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E54" w:rsidRDefault="00043E54" w:rsidP="00043E54">
      <w:pPr>
        <w:rPr>
          <w:rFonts w:ascii="Times New Roman" w:hAnsi="Times New Roman" w:cs="Times New Roman"/>
          <w:sz w:val="24"/>
          <w:szCs w:val="24"/>
        </w:rPr>
      </w:pPr>
      <w:r w:rsidRPr="00043E54">
        <w:rPr>
          <w:rFonts w:ascii="Times New Roman" w:hAnsi="Times New Roman" w:cs="Times New Roman"/>
          <w:b/>
          <w:sz w:val="24"/>
          <w:szCs w:val="24"/>
        </w:rPr>
        <w:t>S</w:t>
      </w:r>
      <w:r w:rsidRPr="00043E54">
        <w:rPr>
          <w:rFonts w:ascii="Times New Roman" w:hAnsi="Times New Roman" w:cs="Times New Roman"/>
          <w:b/>
          <w:sz w:val="24"/>
          <w:szCs w:val="24"/>
        </w:rPr>
        <w:t>3</w:t>
      </w:r>
      <w:r w:rsidRPr="00043E5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043E54">
        <w:rPr>
          <w:rFonts w:ascii="Times New Roman" w:hAnsi="Times New Roman" w:cs="Times New Roman"/>
          <w:b/>
          <w:sz w:val="24"/>
          <w:szCs w:val="24"/>
        </w:rPr>
        <w:t>. Summary of SIMPER pairwise comparisons of diatom assemblages on shells of snapping turtles.</w:t>
      </w:r>
      <w:r>
        <w:rPr>
          <w:rFonts w:ascii="Times New Roman" w:hAnsi="Times New Roman" w:cs="Times New Roman"/>
          <w:sz w:val="24"/>
          <w:szCs w:val="24"/>
        </w:rPr>
        <w:t xml:space="preserve"> The table shows</w:t>
      </w:r>
      <w:r w:rsidRPr="00D752EA">
        <w:rPr>
          <w:rFonts w:ascii="Times New Roman" w:hAnsi="Times New Roman" w:cs="Times New Roman"/>
          <w:sz w:val="24"/>
          <w:szCs w:val="24"/>
        </w:rPr>
        <w:t xml:space="preserve"> the five highest-contributing diatoms to differences </w:t>
      </w:r>
      <w:r>
        <w:rPr>
          <w:rFonts w:ascii="Times New Roman" w:hAnsi="Times New Roman" w:cs="Times New Roman"/>
          <w:sz w:val="24"/>
          <w:szCs w:val="24"/>
        </w:rPr>
        <w:t xml:space="preserve">between pairs of states with significantly different diatom assemblages (OK-IL, OK-WI, and OK-NY). SIMPER analysis was run on square-root transformed data, but data shown are </w:t>
      </w:r>
      <w:r w:rsidRPr="00D752EA">
        <w:rPr>
          <w:rFonts w:ascii="Times New Roman" w:hAnsi="Times New Roman" w:cs="Times New Roman"/>
          <w:sz w:val="24"/>
          <w:szCs w:val="24"/>
        </w:rPr>
        <w:t xml:space="preserve">untransformed mean </w:t>
      </w:r>
      <w:r>
        <w:rPr>
          <w:rFonts w:ascii="Times New Roman" w:hAnsi="Times New Roman" w:cs="Times New Roman"/>
          <w:sz w:val="24"/>
          <w:szCs w:val="24"/>
        </w:rPr>
        <w:t>counts</w:t>
      </w:r>
      <w:r w:rsidRPr="00D752EA">
        <w:rPr>
          <w:rFonts w:ascii="Times New Roman" w:hAnsi="Times New Roman" w:cs="Times New Roman"/>
          <w:sz w:val="24"/>
          <w:szCs w:val="24"/>
        </w:rPr>
        <w:t xml:space="preserve"> (number per sample)</w:t>
      </w:r>
      <w:r>
        <w:rPr>
          <w:rFonts w:ascii="Times New Roman" w:hAnsi="Times New Roman" w:cs="Times New Roman"/>
          <w:sz w:val="24"/>
          <w:szCs w:val="24"/>
        </w:rPr>
        <w:t xml:space="preserve"> for clarity</w:t>
      </w:r>
      <w:r w:rsidRPr="00D752E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atom species occurring in all states are bolded and values in parentheses are mean counts for these diatoms that were not ranked high in the SIMPER analysis.</w:t>
      </w:r>
    </w:p>
    <w:p w:rsidR="00043E54" w:rsidRPr="00C67D9A" w:rsidRDefault="00043E54" w:rsidP="00043E5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680" w:type="dxa"/>
        <w:tblLook w:val="04A0" w:firstRow="1" w:lastRow="0" w:firstColumn="1" w:lastColumn="0" w:noHBand="0" w:noVBand="1"/>
      </w:tblPr>
      <w:tblGrid>
        <w:gridCol w:w="2880"/>
        <w:gridCol w:w="960"/>
        <w:gridCol w:w="960"/>
        <w:gridCol w:w="960"/>
        <w:gridCol w:w="960"/>
        <w:gridCol w:w="960"/>
      </w:tblGrid>
      <w:tr w:rsidR="00043E54" w:rsidRPr="00C67D9A" w:rsidTr="00427E90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s</w:t>
            </w:r>
          </w:p>
        </w:tc>
      </w:tr>
      <w:tr w:rsidR="00043E54" w:rsidRPr="00C67D9A" w:rsidTr="00427E90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</w:tr>
      <w:tr w:rsidR="00043E54" w:rsidRPr="00C67D9A" w:rsidTr="00427E9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0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lacoseira granul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3E54" w:rsidRPr="00C67D9A" w:rsidTr="00427E9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0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cconeis placent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043E54" w:rsidRPr="00C67D9A" w:rsidTr="00427E9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0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notia inci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3E54" w:rsidRPr="00C67D9A" w:rsidTr="00427E9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05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ragilaria capuc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3E54" w:rsidRPr="00C67D9A" w:rsidTr="00427E9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0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ustulia rhomboi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3E54" w:rsidRPr="00C67D9A" w:rsidTr="00427E9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0523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Luticola </w:t>
            </w:r>
            <w:r w:rsidRPr="00FB052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f.</w:t>
            </w:r>
            <w:r w:rsidRPr="00FB0523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goepperti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</w:tr>
      <w:tr w:rsidR="00043E54" w:rsidRPr="00C67D9A" w:rsidTr="00427E9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0523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Luticola mut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</w:t>
            </w:r>
          </w:p>
        </w:tc>
      </w:tr>
      <w:tr w:rsidR="00043E54" w:rsidRPr="00C67D9A" w:rsidTr="00427E9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0523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Nitzschia amphi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043E54" w:rsidRPr="00C67D9A" w:rsidTr="00427E9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05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itzschia frustul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3E54" w:rsidRPr="00C67D9A" w:rsidTr="00427E9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052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itzschia inconspic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3)</w:t>
            </w:r>
          </w:p>
        </w:tc>
      </w:tr>
      <w:tr w:rsidR="00043E54" w:rsidRPr="00C67D9A" w:rsidTr="00427E9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052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nnularia microstau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3E54" w:rsidRPr="00C67D9A" w:rsidTr="00427E9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05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othidium lanceol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</w:tr>
      <w:tr w:rsidR="00043E54" w:rsidRPr="00C67D9A" w:rsidTr="00427E90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05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loneis bacillu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43E54" w:rsidRPr="00C67D9A" w:rsidTr="00427E9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0523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Gomphonema parvul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Pr="00C67D9A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67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43E54" w:rsidRPr="00C67D9A" w:rsidTr="00427E90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Pr="00FB0523" w:rsidRDefault="00043E54" w:rsidP="00427E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05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diatom cou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3E54" w:rsidRDefault="00043E54" w:rsidP="00427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0</w:t>
            </w:r>
          </w:p>
        </w:tc>
      </w:tr>
    </w:tbl>
    <w:p w:rsidR="00043E54" w:rsidRPr="0025438E" w:rsidRDefault="00043E54" w:rsidP="00043E54">
      <w:pPr>
        <w:rPr>
          <w:rFonts w:ascii="Times New Roman" w:hAnsi="Times New Roman" w:cs="Times New Roman"/>
        </w:rPr>
      </w:pPr>
      <w:bookmarkStart w:id="0" w:name="_GoBack"/>
      <w:bookmarkEnd w:id="0"/>
    </w:p>
    <w:p w:rsidR="007D46C3" w:rsidRDefault="00B30569"/>
    <w:sectPr w:rsidR="007D4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E54"/>
    <w:rsid w:val="00043E54"/>
    <w:rsid w:val="008149B8"/>
    <w:rsid w:val="00B30569"/>
    <w:rsid w:val="00F41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FC8AD"/>
  <w15:chartTrackingRefBased/>
  <w15:docId w15:val="{36267DE7-D598-421C-BA91-780B8029F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43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</dc:creator>
  <cp:keywords/>
  <dc:description/>
  <cp:lastModifiedBy>Shelly</cp:lastModifiedBy>
  <cp:revision>3</cp:revision>
  <dcterms:created xsi:type="dcterms:W3CDTF">2016-12-02T04:02:00Z</dcterms:created>
  <dcterms:modified xsi:type="dcterms:W3CDTF">2016-12-02T04:04:00Z</dcterms:modified>
</cp:coreProperties>
</file>